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0" w:type="auto"/>
        <w:tblLook w:val="04A0"/>
      </w:tblPr>
      <w:tblGrid>
        <w:gridCol w:w="1711"/>
        <w:gridCol w:w="1903"/>
        <w:gridCol w:w="3457"/>
        <w:gridCol w:w="2217"/>
      </w:tblGrid>
      <w:tr w:rsidR="0087471A" w:rsidTr="00D74742">
        <w:tc>
          <w:tcPr>
            <w:tcW w:w="1711" w:type="dxa"/>
          </w:tcPr>
          <w:p w:rsidR="0087471A" w:rsidRPr="00CF7413" w:rsidRDefault="0087471A" w:rsidP="007C36B9">
            <w:pPr>
              <w:jc w:val="both"/>
              <w:rPr>
                <w:rFonts w:ascii="Times New Roman" w:hAnsi="Times New Roman" w:cs="Times New Roman"/>
                <w:color w:val="000000"/>
                <w:sz w:val="20"/>
                <w:szCs w:val="20"/>
              </w:rPr>
            </w:pPr>
            <w:r>
              <w:rPr>
                <w:rFonts w:ascii="Times New Roman" w:hAnsi="Times New Roman" w:cs="Times New Roman"/>
                <w:color w:val="000000"/>
                <w:sz w:val="20"/>
                <w:szCs w:val="20"/>
              </w:rPr>
              <w:t>DTM</w:t>
            </w:r>
            <w:r w:rsidRPr="00CF7413">
              <w:rPr>
                <w:rFonts w:ascii="Times New Roman" w:hAnsi="Times New Roman" w:cs="Times New Roman"/>
                <w:color w:val="000000"/>
                <w:sz w:val="20"/>
                <w:szCs w:val="20"/>
              </w:rPr>
              <w:t xml:space="preserve"> type</w:t>
            </w:r>
          </w:p>
        </w:tc>
        <w:tc>
          <w:tcPr>
            <w:tcW w:w="1903" w:type="dxa"/>
          </w:tcPr>
          <w:p w:rsidR="0087471A" w:rsidRPr="00CF7413" w:rsidRDefault="0087471A" w:rsidP="007C36B9">
            <w:pPr>
              <w:jc w:val="both"/>
              <w:rPr>
                <w:rFonts w:ascii="Times New Roman" w:hAnsi="Times New Roman" w:cs="Times New Roman"/>
                <w:color w:val="000000"/>
                <w:sz w:val="20"/>
                <w:szCs w:val="20"/>
              </w:rPr>
            </w:pPr>
            <w:r w:rsidRPr="00CF7413">
              <w:rPr>
                <w:rFonts w:ascii="Times New Roman" w:hAnsi="Times New Roman" w:cs="Times New Roman"/>
                <w:color w:val="000000"/>
                <w:sz w:val="20"/>
                <w:szCs w:val="20"/>
              </w:rPr>
              <w:t>HRSC</w:t>
            </w:r>
          </w:p>
        </w:tc>
        <w:tc>
          <w:tcPr>
            <w:tcW w:w="3457" w:type="dxa"/>
          </w:tcPr>
          <w:p w:rsidR="0087471A" w:rsidRPr="00CF7413" w:rsidRDefault="0087471A" w:rsidP="007C36B9">
            <w:pPr>
              <w:jc w:val="both"/>
              <w:rPr>
                <w:rFonts w:ascii="Times New Roman" w:hAnsi="Times New Roman" w:cs="Times New Roman"/>
                <w:color w:val="000000"/>
                <w:sz w:val="20"/>
                <w:szCs w:val="20"/>
              </w:rPr>
            </w:pPr>
            <w:r w:rsidRPr="00CF7413">
              <w:rPr>
                <w:rFonts w:ascii="Times New Roman" w:hAnsi="Times New Roman" w:cs="Times New Roman"/>
                <w:color w:val="000000"/>
                <w:sz w:val="20"/>
                <w:szCs w:val="20"/>
              </w:rPr>
              <w:t>CTX</w:t>
            </w:r>
          </w:p>
        </w:tc>
        <w:tc>
          <w:tcPr>
            <w:tcW w:w="2217" w:type="dxa"/>
          </w:tcPr>
          <w:p w:rsidR="0087471A" w:rsidRDefault="0087471A" w:rsidP="007C36B9">
            <w:p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HiRISE</w:t>
            </w:r>
          </w:p>
        </w:tc>
      </w:tr>
      <w:tr w:rsidR="0087471A" w:rsidTr="00D74742">
        <w:tc>
          <w:tcPr>
            <w:tcW w:w="1711" w:type="dxa"/>
          </w:tcPr>
          <w:p w:rsidR="0087471A" w:rsidRPr="00CF7413" w:rsidRDefault="0087471A" w:rsidP="007C36B9">
            <w:pPr>
              <w:jc w:val="both"/>
              <w:rPr>
                <w:rFonts w:ascii="Times New Roman" w:hAnsi="Times New Roman" w:cs="Times New Roman"/>
                <w:color w:val="000000"/>
                <w:sz w:val="20"/>
                <w:szCs w:val="20"/>
              </w:rPr>
            </w:pPr>
            <w:r>
              <w:rPr>
                <w:rFonts w:ascii="Times New Roman" w:hAnsi="Times New Roman" w:cs="Times New Roman"/>
                <w:color w:val="000000"/>
                <w:sz w:val="20"/>
                <w:szCs w:val="20"/>
              </w:rPr>
              <w:t>DTM ID or stereo pair ID</w:t>
            </w:r>
          </w:p>
        </w:tc>
        <w:tc>
          <w:tcPr>
            <w:tcW w:w="1903" w:type="dxa"/>
          </w:tcPr>
          <w:p w:rsidR="0087471A" w:rsidRPr="00CF7413" w:rsidRDefault="0087471A" w:rsidP="007C36B9">
            <w:pPr>
              <w:jc w:val="both"/>
              <w:rPr>
                <w:rFonts w:ascii="Times New Roman" w:hAnsi="Times New Roman" w:cs="Times New Roman"/>
                <w:color w:val="000000"/>
                <w:sz w:val="20"/>
                <w:szCs w:val="20"/>
              </w:rPr>
            </w:pPr>
            <w:r w:rsidRPr="00CF7413">
              <w:rPr>
                <w:rFonts w:ascii="Times New Roman" w:hAnsi="Times New Roman" w:cs="Times New Roman"/>
                <w:color w:val="000000"/>
                <w:sz w:val="20"/>
                <w:szCs w:val="20"/>
              </w:rPr>
              <w:t>h3081_0000</w:t>
            </w:r>
          </w:p>
          <w:p w:rsidR="0087471A" w:rsidRPr="00CF7413" w:rsidRDefault="0087471A" w:rsidP="007C36B9">
            <w:pPr>
              <w:jc w:val="both"/>
              <w:rPr>
                <w:rFonts w:ascii="Times New Roman" w:hAnsi="Times New Roman" w:cs="Times New Roman"/>
                <w:color w:val="000000"/>
                <w:sz w:val="20"/>
                <w:szCs w:val="20"/>
              </w:rPr>
            </w:pPr>
            <w:r w:rsidRPr="00CF7413">
              <w:rPr>
                <w:rFonts w:ascii="Times New Roman" w:hAnsi="Times New Roman" w:cs="Times New Roman"/>
                <w:color w:val="000000"/>
                <w:sz w:val="20"/>
                <w:szCs w:val="20"/>
              </w:rPr>
              <w:t>h3037_0000</w:t>
            </w:r>
          </w:p>
          <w:p w:rsidR="0087471A" w:rsidRPr="00CF7413" w:rsidRDefault="0087471A" w:rsidP="007C36B9">
            <w:pPr>
              <w:jc w:val="both"/>
              <w:rPr>
                <w:rFonts w:ascii="Times New Roman" w:hAnsi="Times New Roman" w:cs="Times New Roman"/>
                <w:color w:val="000000"/>
                <w:sz w:val="20"/>
                <w:szCs w:val="20"/>
              </w:rPr>
            </w:pPr>
            <w:r w:rsidRPr="00CF7413">
              <w:rPr>
                <w:rFonts w:ascii="Times New Roman" w:hAnsi="Times New Roman" w:cs="Times New Roman"/>
                <w:color w:val="000000"/>
                <w:sz w:val="20"/>
                <w:szCs w:val="20"/>
              </w:rPr>
              <w:t>h3059_0000</w:t>
            </w:r>
          </w:p>
        </w:tc>
        <w:tc>
          <w:tcPr>
            <w:tcW w:w="3457" w:type="dxa"/>
          </w:tcPr>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02694_1984_003195_1980</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02694_1984_037070_1980</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02694_1984_037136_1977</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02694_1984_040433_1983</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02694_1984_042134_1982</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02694_1984_043413_1981</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02694_1984_044679_1983</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02694_1984_045800_1983</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03195_1980_007019_1978</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03195_1980_019651_1979</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03195_1980_037070_1980</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03195_1980_037136_1977</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03195_1980_037703_1991</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03195_1980_039299_1985</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03195_1980_039721_1980</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03195_1980_039932_1980</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03195_1980_040077_1978</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03195_1980_040433_1983</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03195_1980_041422_1984</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03195_1980_042134_1982</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03195_1980_043268_1980</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03195_1980_043413_1981</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03195_1980_044679_1983</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03195_1980_045167_1983</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03195_1980_045800_1983</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03894_1976_042622_1981</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05740_1974_045523_1981</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07019_1978_019084_1991</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lastRenderedPageBreak/>
              <w:t>CTX_007019_1978_019374_1991</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07019_1978_037070_1980</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07019_1978_037136_1977</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07019_1978_039721_1980</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07019_1978_040077_1978</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07019_1978_041211_1978</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07019_1978_041989_1979</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07019_1978_044824_1982</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07019_1978_044890_1981</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09735_1977_036925_2000</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09735_1977_037558_2001</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09735_1977_039154_1984</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09735_1977_040921_1983</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09735_1977_044811_1985</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09735_1977_044956_1984</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09880_1977_036925_2000</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09880_1977_037558_2001</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09880_1977_039154_1984</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09880_1977_040921_1983</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09880_1977_044811_1985</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18873_1976_019374_1991</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18873_1976_039721_1980</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18873_1976_041211_1978</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18873_1976_042345_1982</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18873_1976_042846_1982</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18873_1976_043558_1987</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18873_1976_044824_1982</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18873_1976_044890_1981</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18873_1976_045101_1981</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19084_1991_019374_1991</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lastRenderedPageBreak/>
              <w:t>CTX_019084_1991_037136_1977</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19084_1991_044824_1982</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19084_1991_045101_1981</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19374_1991_037070_1980</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19374_1991_037136_1977</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19374_1991_037703_1991</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19374_1991_039721_1980</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19374_1991_039932_1980</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19374_1991_040077_1978</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19374_1991_041211_1978</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19374_1991_041422_1984</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19374_1991_042345_1982</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19374_1991_043268_1980</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19374_1991_043413_1981</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19374_1991_044046_1984</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19374_1991_044257_1981</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19374_1991_044890_1981</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19374_1991_045101_1981</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19651_1979_037136_1977</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19651_1979_039299_1985</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19651_1979_040077_1978</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19651_1979_040433_1983</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19651_1979_041989_1979</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19651_1979_042134_1982</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19651_1979_043268_1980</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19651_1979_044679_1983</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19651_1979_045800_1983</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26020_1982_044468_1986</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36780_1989_040921_1983</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36780_1989_042622_1981</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lastRenderedPageBreak/>
              <w:t>CTX_036780_1989_044178_1988</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36925_2000_037558_2001</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36925_2000_039299_1985</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36925_2000_040433_1983</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36925_2000_044679_1983</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36925_2000_044811_1985</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36925_2000_045800_1983</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36925_2000_046156_1965</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37070_1980_037136_1977</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37070_1980_037703_1991</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37070_1980_044046_1984</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37070_1980_044257_1981</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37070_1980_044824_1982</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37136_1977_037703_1991</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37136_1977_039721_1980</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37136_1977_039932_1980</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37136_1977_040077_1978</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37136_1977_041422_1984</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37136_1977_041989_1979</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37136_1977_042134_1982</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37136_1977_043268_1980</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37136_1977_044046_1984</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37136_1977_044257_1981</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37136_1977_044824_1982</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37136_1977_044890_1981</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37347_1983_040921_1983</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37347_1983_042622_1981</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37347_1983_043690_1986</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37347_1983_044178_1988</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37558_2001_039154_1984</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lastRenderedPageBreak/>
              <w:t>CTX_037558_2001_039299_1985</w:t>
            </w:r>
          </w:p>
          <w:p w:rsidR="0087471A" w:rsidRPr="00304060"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304060">
              <w:rPr>
                <w:rFonts w:ascii="Courier New" w:eastAsia="Times New Roman" w:hAnsi="Courier New" w:cs="Courier New"/>
                <w:sz w:val="20"/>
                <w:szCs w:val="20"/>
                <w:lang w:eastAsia="fr-FR"/>
              </w:rPr>
              <w:t>CTX_037558_2001_042701_1981</w:t>
            </w:r>
          </w:p>
          <w:p w:rsidR="0087471A" w:rsidRPr="00B3125C"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B3125C">
              <w:rPr>
                <w:rFonts w:ascii="Courier New" w:eastAsia="Times New Roman" w:hAnsi="Courier New" w:cs="Courier New"/>
                <w:sz w:val="20"/>
                <w:szCs w:val="20"/>
                <w:lang w:eastAsia="fr-FR"/>
              </w:rPr>
              <w:t>CTX_037558_2001_044679_1983</w:t>
            </w:r>
          </w:p>
          <w:p w:rsidR="0087471A" w:rsidRPr="00B3125C"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B3125C">
              <w:rPr>
                <w:rFonts w:ascii="Courier New" w:eastAsia="Times New Roman" w:hAnsi="Courier New" w:cs="Courier New"/>
                <w:sz w:val="20"/>
                <w:szCs w:val="20"/>
                <w:lang w:eastAsia="fr-FR"/>
              </w:rPr>
              <w:t>CTX_037558_2001_044811_1985</w:t>
            </w:r>
          </w:p>
          <w:p w:rsidR="0087471A" w:rsidRPr="00B3125C"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B3125C">
              <w:rPr>
                <w:rFonts w:ascii="Courier New" w:eastAsia="Times New Roman" w:hAnsi="Courier New" w:cs="Courier New"/>
                <w:sz w:val="20"/>
                <w:szCs w:val="20"/>
                <w:lang w:eastAsia="fr-FR"/>
              </w:rPr>
              <w:t>CTX_037558_2001_044956_1984</w:t>
            </w:r>
          </w:p>
          <w:p w:rsidR="0087471A" w:rsidRPr="00B3125C"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B3125C">
              <w:rPr>
                <w:rFonts w:ascii="Courier New" w:eastAsia="Times New Roman" w:hAnsi="Courier New" w:cs="Courier New"/>
                <w:sz w:val="20"/>
                <w:szCs w:val="20"/>
                <w:lang w:eastAsia="fr-FR"/>
              </w:rPr>
              <w:t>CTX_037558_2001_046156_1965</w:t>
            </w:r>
          </w:p>
          <w:p w:rsidR="0087471A" w:rsidRPr="00B3125C"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B3125C">
              <w:rPr>
                <w:rFonts w:ascii="Courier New" w:eastAsia="Times New Roman" w:hAnsi="Courier New" w:cs="Courier New"/>
                <w:sz w:val="20"/>
                <w:szCs w:val="20"/>
                <w:lang w:eastAsia="fr-FR"/>
              </w:rPr>
              <w:t>CTX_037703_1991_039721_1980</w:t>
            </w:r>
          </w:p>
          <w:p w:rsidR="0087471A" w:rsidRPr="00B3125C"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B3125C">
              <w:rPr>
                <w:rFonts w:ascii="Courier New" w:eastAsia="Times New Roman" w:hAnsi="Courier New" w:cs="Courier New"/>
                <w:sz w:val="20"/>
                <w:szCs w:val="20"/>
                <w:lang w:eastAsia="fr-FR"/>
              </w:rPr>
              <w:t>CTX_037703_1991_041211_1978</w:t>
            </w:r>
          </w:p>
          <w:p w:rsidR="0087471A" w:rsidRPr="00B3125C"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B3125C">
              <w:rPr>
                <w:rFonts w:ascii="Courier New" w:eastAsia="Times New Roman" w:hAnsi="Courier New" w:cs="Courier New"/>
                <w:sz w:val="20"/>
                <w:szCs w:val="20"/>
                <w:lang w:eastAsia="fr-FR"/>
              </w:rPr>
              <w:t>CTX_037703_1991_042345_1982</w:t>
            </w:r>
          </w:p>
          <w:p w:rsidR="0087471A" w:rsidRPr="00B3125C"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B3125C">
              <w:rPr>
                <w:rFonts w:ascii="Courier New" w:eastAsia="Times New Roman" w:hAnsi="Courier New" w:cs="Courier New"/>
                <w:sz w:val="20"/>
                <w:szCs w:val="20"/>
                <w:lang w:eastAsia="fr-FR"/>
              </w:rPr>
              <w:t>CTX_037703_1991_043413_1981</w:t>
            </w:r>
          </w:p>
          <w:p w:rsidR="0087471A" w:rsidRPr="00B3125C"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B3125C">
              <w:rPr>
                <w:rFonts w:ascii="Courier New" w:eastAsia="Times New Roman" w:hAnsi="Courier New" w:cs="Courier New"/>
                <w:sz w:val="20"/>
                <w:szCs w:val="20"/>
                <w:lang w:eastAsia="fr-FR"/>
              </w:rPr>
              <w:t>CTX_037703_1991_044824_1982</w:t>
            </w:r>
          </w:p>
          <w:p w:rsidR="0087471A" w:rsidRPr="00B3125C"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B3125C">
              <w:rPr>
                <w:rFonts w:ascii="Courier New" w:eastAsia="Times New Roman" w:hAnsi="Courier New" w:cs="Courier New"/>
                <w:sz w:val="20"/>
                <w:szCs w:val="20"/>
                <w:lang w:eastAsia="fr-FR"/>
              </w:rPr>
              <w:t>CTX_037703_1991_044890_1981</w:t>
            </w:r>
          </w:p>
          <w:p w:rsidR="0087471A" w:rsidRPr="00B3125C"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B3125C">
              <w:rPr>
                <w:rFonts w:ascii="Courier New" w:eastAsia="Times New Roman" w:hAnsi="Courier New" w:cs="Courier New"/>
                <w:sz w:val="20"/>
                <w:szCs w:val="20"/>
                <w:lang w:eastAsia="fr-FR"/>
              </w:rPr>
              <w:t>CTX_037703_1991_045101_1981</w:t>
            </w:r>
          </w:p>
          <w:p w:rsidR="0087471A" w:rsidRPr="00B3125C"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B3125C">
              <w:rPr>
                <w:rFonts w:ascii="Courier New" w:eastAsia="Times New Roman" w:hAnsi="Courier New" w:cs="Courier New"/>
                <w:sz w:val="20"/>
                <w:szCs w:val="20"/>
                <w:lang w:eastAsia="fr-FR"/>
              </w:rPr>
              <w:t>CTX_039154_1984_040921_1983</w:t>
            </w:r>
          </w:p>
          <w:p w:rsidR="0087471A" w:rsidRPr="00B3125C"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B3125C">
              <w:rPr>
                <w:rFonts w:ascii="Courier New" w:eastAsia="Times New Roman" w:hAnsi="Courier New" w:cs="Courier New"/>
                <w:sz w:val="20"/>
                <w:szCs w:val="20"/>
                <w:lang w:eastAsia="fr-FR"/>
              </w:rPr>
              <w:t>CTX_039154_1984_044811_1985</w:t>
            </w:r>
          </w:p>
          <w:p w:rsidR="0087471A" w:rsidRPr="00B3125C"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B3125C">
              <w:rPr>
                <w:rFonts w:ascii="Courier New" w:eastAsia="Times New Roman" w:hAnsi="Courier New" w:cs="Courier New"/>
                <w:sz w:val="20"/>
                <w:szCs w:val="20"/>
                <w:lang w:eastAsia="fr-FR"/>
              </w:rPr>
              <w:t>CTX_039154_1984_046156_1965</w:t>
            </w:r>
          </w:p>
          <w:p w:rsidR="0087471A" w:rsidRPr="00B3125C"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B3125C">
              <w:rPr>
                <w:rFonts w:ascii="Courier New" w:eastAsia="Times New Roman" w:hAnsi="Courier New" w:cs="Courier New"/>
                <w:sz w:val="20"/>
                <w:szCs w:val="20"/>
                <w:lang w:eastAsia="fr-FR"/>
              </w:rPr>
              <w:t>CTX_039299_1985_040433_1983</w:t>
            </w:r>
          </w:p>
          <w:p w:rsidR="0087471A" w:rsidRPr="00B3125C"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B3125C">
              <w:rPr>
                <w:rFonts w:ascii="Courier New" w:eastAsia="Times New Roman" w:hAnsi="Courier New" w:cs="Courier New"/>
                <w:sz w:val="20"/>
                <w:szCs w:val="20"/>
                <w:lang w:eastAsia="fr-FR"/>
              </w:rPr>
              <w:t>CTX_039299_1985_042701_1981</w:t>
            </w:r>
          </w:p>
          <w:p w:rsidR="0087471A" w:rsidRPr="00B3125C"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B3125C">
              <w:rPr>
                <w:rFonts w:ascii="Courier New" w:eastAsia="Times New Roman" w:hAnsi="Courier New" w:cs="Courier New"/>
                <w:sz w:val="20"/>
                <w:szCs w:val="20"/>
                <w:lang w:eastAsia="fr-FR"/>
              </w:rPr>
              <w:t>CTX_039299_1985_045167_1983</w:t>
            </w:r>
          </w:p>
          <w:p w:rsidR="0087471A" w:rsidRPr="00B3125C"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B3125C">
              <w:rPr>
                <w:rFonts w:ascii="Courier New" w:eastAsia="Times New Roman" w:hAnsi="Courier New" w:cs="Courier New"/>
                <w:sz w:val="20"/>
                <w:szCs w:val="20"/>
                <w:lang w:eastAsia="fr-FR"/>
              </w:rPr>
              <w:t>CTX_039299_1985_045800_1983</w:t>
            </w:r>
          </w:p>
          <w:p w:rsidR="0087471A" w:rsidRPr="00B3125C"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B3125C">
              <w:rPr>
                <w:rFonts w:ascii="Courier New" w:eastAsia="Times New Roman" w:hAnsi="Courier New" w:cs="Courier New"/>
                <w:sz w:val="20"/>
                <w:szCs w:val="20"/>
                <w:lang w:eastAsia="fr-FR"/>
              </w:rPr>
              <w:t>CTX_039721_1980_043558_1987</w:t>
            </w:r>
          </w:p>
          <w:p w:rsidR="0087471A" w:rsidRPr="00B3125C"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B3125C">
              <w:rPr>
                <w:rFonts w:ascii="Courier New" w:eastAsia="Times New Roman" w:hAnsi="Courier New" w:cs="Courier New"/>
                <w:sz w:val="20"/>
                <w:szCs w:val="20"/>
                <w:lang w:eastAsia="fr-FR"/>
              </w:rPr>
              <w:t>CTX_039721_1980_044824_1982</w:t>
            </w:r>
          </w:p>
          <w:p w:rsidR="0087471A" w:rsidRPr="00B3125C"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B3125C">
              <w:rPr>
                <w:rFonts w:ascii="Courier New" w:eastAsia="Times New Roman" w:hAnsi="Courier New" w:cs="Courier New"/>
                <w:sz w:val="20"/>
                <w:szCs w:val="20"/>
                <w:lang w:eastAsia="fr-FR"/>
              </w:rPr>
              <w:t>CTX_039721_1980_045101_1981</w:t>
            </w:r>
          </w:p>
          <w:p w:rsidR="0087471A" w:rsidRPr="00B3125C"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B3125C">
              <w:rPr>
                <w:rFonts w:ascii="Courier New" w:eastAsia="Times New Roman" w:hAnsi="Courier New" w:cs="Courier New"/>
                <w:sz w:val="20"/>
                <w:szCs w:val="20"/>
                <w:lang w:eastAsia="fr-FR"/>
              </w:rPr>
              <w:t>CTX_039721_1980_045378_1981</w:t>
            </w:r>
          </w:p>
          <w:p w:rsidR="0087471A" w:rsidRPr="00B3125C"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B3125C">
              <w:rPr>
                <w:rFonts w:ascii="Courier New" w:eastAsia="Times New Roman" w:hAnsi="Courier New" w:cs="Courier New"/>
                <w:sz w:val="20"/>
                <w:szCs w:val="20"/>
                <w:lang w:eastAsia="fr-FR"/>
              </w:rPr>
              <w:t>CTX_039932_1980_040433_1983</w:t>
            </w:r>
          </w:p>
          <w:p w:rsidR="0087471A" w:rsidRPr="00B3125C"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B3125C">
              <w:rPr>
                <w:rFonts w:ascii="Courier New" w:eastAsia="Times New Roman" w:hAnsi="Courier New" w:cs="Courier New"/>
                <w:sz w:val="20"/>
                <w:szCs w:val="20"/>
                <w:lang w:eastAsia="fr-FR"/>
              </w:rPr>
              <w:t>CTX_039932_1980_043413_1981</w:t>
            </w:r>
          </w:p>
          <w:p w:rsidR="0087471A" w:rsidRPr="00B3125C"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B3125C">
              <w:rPr>
                <w:rFonts w:ascii="Courier New" w:eastAsia="Times New Roman" w:hAnsi="Courier New" w:cs="Courier New"/>
                <w:sz w:val="20"/>
                <w:szCs w:val="20"/>
                <w:lang w:eastAsia="fr-FR"/>
              </w:rPr>
              <w:t>CTX_039932_1980_044824_1982</w:t>
            </w:r>
          </w:p>
          <w:p w:rsidR="0087471A" w:rsidRPr="00C116E7"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eastAsia="fr-FR"/>
              </w:rPr>
            </w:pPr>
            <w:r w:rsidRPr="00C116E7">
              <w:rPr>
                <w:rFonts w:ascii="Courier New" w:eastAsia="Times New Roman" w:hAnsi="Courier New" w:cs="Courier New"/>
                <w:sz w:val="20"/>
                <w:szCs w:val="20"/>
                <w:lang w:eastAsia="fr-FR"/>
              </w:rPr>
              <w:t>CTX_040077_1978_044824_1982</w:t>
            </w:r>
          </w:p>
          <w:p w:rsidR="0087471A" w:rsidRPr="00433082"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fr-FR" w:eastAsia="fr-FR"/>
              </w:rPr>
            </w:pPr>
            <w:r w:rsidRPr="00433082">
              <w:rPr>
                <w:rFonts w:ascii="Courier New" w:eastAsia="Times New Roman" w:hAnsi="Courier New" w:cs="Courier New"/>
                <w:sz w:val="20"/>
                <w:szCs w:val="20"/>
                <w:lang w:val="fr-FR" w:eastAsia="fr-FR"/>
              </w:rPr>
              <w:t>CTX_040433_1983_042701_1981</w:t>
            </w:r>
          </w:p>
          <w:p w:rsidR="0087471A" w:rsidRPr="00C45D33" w:rsidRDefault="0087471A" w:rsidP="007C36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color w:val="000000"/>
                <w:sz w:val="20"/>
                <w:szCs w:val="20"/>
                <w:highlight w:val="yellow"/>
              </w:rPr>
            </w:pPr>
          </w:p>
        </w:tc>
        <w:tc>
          <w:tcPr>
            <w:tcW w:w="2217" w:type="dxa"/>
          </w:tcPr>
          <w:p w:rsidR="0087471A" w:rsidRDefault="0087471A" w:rsidP="007C36B9">
            <w:pPr>
              <w:jc w:val="both"/>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 xml:space="preserve">DTM N°1 from  </w:t>
            </w:r>
            <w:r w:rsidRPr="00103136">
              <w:rPr>
                <w:rFonts w:ascii="Times New Roman" w:hAnsi="Times New Roman" w:cs="Times New Roman"/>
                <w:color w:val="000000"/>
                <w:sz w:val="24"/>
                <w:szCs w:val="24"/>
              </w:rPr>
              <w:t>ESP_037558_1985</w:t>
            </w:r>
            <w:r>
              <w:rPr>
                <w:rFonts w:ascii="Times New Roman" w:hAnsi="Times New Roman" w:cs="Times New Roman"/>
                <w:color w:val="000000"/>
                <w:sz w:val="24"/>
                <w:szCs w:val="24"/>
              </w:rPr>
              <w:t xml:space="preserve"> and </w:t>
            </w:r>
          </w:p>
          <w:p w:rsidR="0087471A" w:rsidRDefault="0087471A" w:rsidP="007C36B9">
            <w:pPr>
              <w:jc w:val="both"/>
              <w:rPr>
                <w:rFonts w:ascii="Times New Roman" w:hAnsi="Times New Roman" w:cs="Times New Roman"/>
                <w:color w:val="000000"/>
                <w:sz w:val="24"/>
                <w:szCs w:val="24"/>
              </w:rPr>
            </w:pPr>
            <w:r w:rsidRPr="0065613A">
              <w:rPr>
                <w:rFonts w:ascii="Times New Roman" w:hAnsi="Times New Roman" w:cs="Times New Roman"/>
                <w:color w:val="000000"/>
                <w:sz w:val="24"/>
                <w:szCs w:val="24"/>
              </w:rPr>
              <w:t>ESP_036925_1985</w:t>
            </w:r>
            <w:r>
              <w:rPr>
                <w:rFonts w:ascii="Times New Roman" w:hAnsi="Times New Roman" w:cs="Times New Roman"/>
                <w:color w:val="000000"/>
                <w:sz w:val="24"/>
                <w:szCs w:val="24"/>
              </w:rPr>
              <w:t xml:space="preserve">  </w:t>
            </w:r>
          </w:p>
          <w:p w:rsidR="0087471A" w:rsidRDefault="0087471A" w:rsidP="007C36B9">
            <w:pPr>
              <w:jc w:val="both"/>
              <w:rPr>
                <w:rFonts w:ascii="Times New Roman" w:hAnsi="Times New Roman" w:cs="Times New Roman"/>
                <w:color w:val="000000"/>
                <w:sz w:val="24"/>
                <w:szCs w:val="24"/>
              </w:rPr>
            </w:pPr>
          </w:p>
          <w:p w:rsidR="0087471A" w:rsidRDefault="0087471A" w:rsidP="007C36B9">
            <w:pPr>
              <w:jc w:val="both"/>
              <w:rPr>
                <w:rFonts w:ascii="Times New Roman" w:hAnsi="Times New Roman" w:cs="Times New Roman"/>
                <w:color w:val="000000"/>
                <w:sz w:val="24"/>
                <w:szCs w:val="24"/>
              </w:rPr>
            </w:pPr>
            <w:r>
              <w:rPr>
                <w:rFonts w:ascii="Times New Roman" w:hAnsi="Times New Roman" w:cs="Times New Roman"/>
                <w:color w:val="000000"/>
                <w:sz w:val="24"/>
                <w:szCs w:val="24"/>
              </w:rPr>
              <w:t>DTM N°2 from PSP_003195_1985 and PSP_002694_1985</w:t>
            </w:r>
          </w:p>
          <w:p w:rsidR="0087471A" w:rsidRDefault="0087471A" w:rsidP="007C36B9">
            <w:pPr>
              <w:jc w:val="both"/>
              <w:rPr>
                <w:rFonts w:ascii="Times New Roman" w:hAnsi="Times New Roman" w:cs="Times New Roman"/>
                <w:color w:val="000000"/>
                <w:sz w:val="24"/>
                <w:szCs w:val="24"/>
              </w:rPr>
            </w:pPr>
          </w:p>
          <w:p w:rsidR="0087471A" w:rsidRDefault="0087471A" w:rsidP="007C36B9">
            <w:pPr>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DTM N°3 from </w:t>
            </w:r>
            <w:r w:rsidRPr="0065613A">
              <w:rPr>
                <w:rFonts w:ascii="Times New Roman" w:hAnsi="Times New Roman" w:cs="Times New Roman"/>
                <w:color w:val="000000"/>
                <w:sz w:val="24"/>
                <w:szCs w:val="24"/>
              </w:rPr>
              <w:t>ESP_</w:t>
            </w:r>
            <w:r>
              <w:rPr>
                <w:rFonts w:ascii="Times New Roman" w:hAnsi="Times New Roman" w:cs="Times New Roman"/>
                <w:color w:val="000000"/>
                <w:sz w:val="24"/>
                <w:szCs w:val="24"/>
              </w:rPr>
              <w:t xml:space="preserve">009735_1985  </w:t>
            </w:r>
          </w:p>
          <w:p w:rsidR="0087471A" w:rsidRDefault="0087471A" w:rsidP="007C36B9">
            <w:pPr>
              <w:jc w:val="both"/>
              <w:rPr>
                <w:rFonts w:ascii="Times New Roman" w:hAnsi="Times New Roman" w:cs="Times New Roman"/>
                <w:color w:val="000000"/>
                <w:sz w:val="24"/>
                <w:szCs w:val="24"/>
              </w:rPr>
            </w:pPr>
            <w:r>
              <w:rPr>
                <w:rFonts w:ascii="Times New Roman" w:hAnsi="Times New Roman" w:cs="Times New Roman"/>
                <w:color w:val="000000"/>
                <w:sz w:val="24"/>
                <w:szCs w:val="24"/>
              </w:rPr>
              <w:t>and ESP_009880_1985</w:t>
            </w:r>
          </w:p>
          <w:p w:rsidR="0087471A" w:rsidRDefault="0087471A" w:rsidP="007C36B9">
            <w:pPr>
              <w:jc w:val="both"/>
              <w:rPr>
                <w:rFonts w:ascii="Times New Roman" w:hAnsi="Times New Roman" w:cs="Times New Roman"/>
                <w:color w:val="000000"/>
                <w:sz w:val="24"/>
                <w:szCs w:val="24"/>
              </w:rPr>
            </w:pPr>
          </w:p>
          <w:p w:rsidR="0087471A" w:rsidRDefault="0087471A" w:rsidP="007C36B9">
            <w:pPr>
              <w:jc w:val="both"/>
              <w:rPr>
                <w:rFonts w:ascii="Times New Roman" w:hAnsi="Times New Roman" w:cs="Times New Roman"/>
                <w:color w:val="000000"/>
                <w:sz w:val="24"/>
                <w:szCs w:val="24"/>
              </w:rPr>
            </w:pPr>
            <w:r>
              <w:rPr>
                <w:rFonts w:ascii="Times New Roman" w:hAnsi="Times New Roman" w:cs="Times New Roman"/>
                <w:color w:val="000000"/>
                <w:sz w:val="24"/>
                <w:szCs w:val="24"/>
              </w:rPr>
              <w:t>DTM n°4 from</w:t>
            </w:r>
          </w:p>
          <w:p w:rsidR="0087471A" w:rsidRDefault="0087471A" w:rsidP="007C36B9">
            <w:pPr>
              <w:jc w:val="both"/>
              <w:rPr>
                <w:rFonts w:ascii="Times New Roman" w:hAnsi="Times New Roman" w:cs="Times New Roman"/>
                <w:color w:val="000000"/>
                <w:sz w:val="24"/>
                <w:szCs w:val="24"/>
              </w:rPr>
            </w:pPr>
            <w:r w:rsidRPr="0065613A">
              <w:rPr>
                <w:rFonts w:ascii="Times New Roman" w:hAnsi="Times New Roman" w:cs="Times New Roman"/>
                <w:color w:val="000000"/>
                <w:sz w:val="24"/>
                <w:szCs w:val="24"/>
              </w:rPr>
              <w:t>ESP_037136_1985</w:t>
            </w:r>
            <w:r>
              <w:rPr>
                <w:rFonts w:ascii="Times New Roman" w:hAnsi="Times New Roman" w:cs="Times New Roman"/>
                <w:color w:val="000000"/>
                <w:sz w:val="24"/>
                <w:szCs w:val="24"/>
              </w:rPr>
              <w:t xml:space="preserve"> and</w:t>
            </w:r>
          </w:p>
          <w:p w:rsidR="0087471A" w:rsidRDefault="0087471A" w:rsidP="007C36B9">
            <w:pPr>
              <w:jc w:val="both"/>
              <w:rPr>
                <w:rFonts w:ascii="Times New Roman" w:hAnsi="Times New Roman" w:cs="Times New Roman"/>
                <w:color w:val="000000"/>
                <w:sz w:val="24"/>
                <w:szCs w:val="24"/>
              </w:rPr>
            </w:pPr>
            <w:r w:rsidRPr="0065613A">
              <w:rPr>
                <w:rFonts w:ascii="Times New Roman" w:hAnsi="Times New Roman" w:cs="Times New Roman"/>
                <w:color w:val="000000"/>
                <w:sz w:val="24"/>
                <w:szCs w:val="24"/>
              </w:rPr>
              <w:t>ESP_</w:t>
            </w:r>
            <w:r>
              <w:rPr>
                <w:rFonts w:ascii="Times New Roman" w:hAnsi="Times New Roman" w:cs="Times New Roman"/>
                <w:color w:val="000000"/>
                <w:sz w:val="24"/>
                <w:szCs w:val="24"/>
              </w:rPr>
              <w:t xml:space="preserve"> 037070_1985</w:t>
            </w:r>
          </w:p>
          <w:p w:rsidR="0087471A" w:rsidRDefault="0087471A" w:rsidP="007C36B9">
            <w:pPr>
              <w:jc w:val="both"/>
              <w:rPr>
                <w:rFonts w:ascii="Times New Roman" w:hAnsi="Times New Roman" w:cs="Times New Roman"/>
                <w:color w:val="000000"/>
                <w:sz w:val="24"/>
                <w:szCs w:val="24"/>
              </w:rPr>
            </w:pPr>
          </w:p>
        </w:tc>
      </w:tr>
    </w:tbl>
    <w:p w:rsidR="0087471A" w:rsidRDefault="00D74742" w:rsidP="0087471A">
      <w:pPr>
        <w:spacing w:line="480" w:lineRule="auto"/>
        <w:jc w:val="both"/>
        <w:rPr>
          <w:rFonts w:ascii="Times New Roman" w:hAnsi="Times New Roman" w:cs="Times New Roman"/>
          <w:color w:val="000000"/>
          <w:sz w:val="24"/>
          <w:szCs w:val="24"/>
        </w:rPr>
      </w:pPr>
      <w:proofErr w:type="gramStart"/>
      <w:r>
        <w:rPr>
          <w:rFonts w:ascii="Times New Roman" w:hAnsi="Times New Roman" w:cs="Times New Roman"/>
          <w:color w:val="000000"/>
          <w:sz w:val="24"/>
          <w:szCs w:val="24"/>
        </w:rPr>
        <w:lastRenderedPageBreak/>
        <w:t>Supplementary Table S2.</w:t>
      </w:r>
      <w:proofErr w:type="gramEnd"/>
      <w:r w:rsidR="0087471A">
        <w:rPr>
          <w:rFonts w:ascii="Times New Roman" w:hAnsi="Times New Roman" w:cs="Times New Roman"/>
          <w:color w:val="000000"/>
          <w:sz w:val="24"/>
          <w:szCs w:val="24"/>
        </w:rPr>
        <w:t xml:space="preserve"> </w:t>
      </w:r>
      <w:proofErr w:type="gramStart"/>
      <w:r w:rsidR="0087471A">
        <w:rPr>
          <w:rFonts w:ascii="Times New Roman" w:hAnsi="Times New Roman" w:cs="Times New Roman"/>
          <w:color w:val="000000"/>
          <w:sz w:val="24"/>
          <w:szCs w:val="24"/>
        </w:rPr>
        <w:t>list</w:t>
      </w:r>
      <w:proofErr w:type="gramEnd"/>
      <w:r w:rsidR="0087471A">
        <w:rPr>
          <w:rFonts w:ascii="Times New Roman" w:hAnsi="Times New Roman" w:cs="Times New Roman"/>
          <w:color w:val="000000"/>
          <w:sz w:val="24"/>
          <w:szCs w:val="24"/>
        </w:rPr>
        <w:t xml:space="preserve"> of DTMs used in this paper. HRSC </w:t>
      </w:r>
      <w:r w:rsidR="005C5D3F">
        <w:rPr>
          <w:rFonts w:ascii="Times New Roman" w:hAnsi="Times New Roman" w:cs="Times New Roman"/>
          <w:color w:val="000000"/>
          <w:sz w:val="24"/>
          <w:szCs w:val="24"/>
        </w:rPr>
        <w:t xml:space="preserve">IDs </w:t>
      </w:r>
      <w:r w:rsidR="0087471A">
        <w:rPr>
          <w:rFonts w:ascii="Times New Roman" w:hAnsi="Times New Roman" w:cs="Times New Roman"/>
          <w:color w:val="000000"/>
          <w:sz w:val="24"/>
          <w:szCs w:val="24"/>
        </w:rPr>
        <w:t xml:space="preserve">are from the ESA server; CTX DTM </w:t>
      </w:r>
      <w:r w:rsidR="005C5D3F">
        <w:rPr>
          <w:rFonts w:ascii="Times New Roman" w:hAnsi="Times New Roman" w:cs="Times New Roman"/>
          <w:color w:val="000000"/>
          <w:sz w:val="24"/>
          <w:szCs w:val="24"/>
        </w:rPr>
        <w:t xml:space="preserve">IDs </w:t>
      </w:r>
      <w:r w:rsidR="0087471A">
        <w:rPr>
          <w:rFonts w:ascii="Times New Roman" w:hAnsi="Times New Roman" w:cs="Times New Roman"/>
          <w:color w:val="000000"/>
          <w:sz w:val="24"/>
          <w:szCs w:val="24"/>
        </w:rPr>
        <w:t xml:space="preserve">are generated by the </w:t>
      </w:r>
      <w:proofErr w:type="spellStart"/>
      <w:r w:rsidR="0087471A">
        <w:rPr>
          <w:rFonts w:ascii="Times New Roman" w:hAnsi="Times New Roman" w:cs="Times New Roman"/>
          <w:color w:val="000000"/>
          <w:sz w:val="24"/>
          <w:szCs w:val="24"/>
        </w:rPr>
        <w:t>MarsSI</w:t>
      </w:r>
      <w:proofErr w:type="spellEnd"/>
      <w:r w:rsidR="0087471A">
        <w:rPr>
          <w:rFonts w:ascii="Times New Roman" w:hAnsi="Times New Roman" w:cs="Times New Roman"/>
          <w:color w:val="000000"/>
          <w:sz w:val="24"/>
          <w:szCs w:val="24"/>
        </w:rPr>
        <w:t xml:space="preserve"> facility </w:t>
      </w:r>
      <w:r w:rsidR="009269F2">
        <w:rPr>
          <w:rFonts w:ascii="Times New Roman" w:hAnsi="Times New Roman" w:cs="Times New Roman"/>
          <w:color w:val="000000"/>
          <w:sz w:val="24"/>
          <w:szCs w:val="24"/>
        </w:rPr>
        <w:fldChar w:fldCharType="begin" w:fldLock="1"/>
      </w:r>
      <w:r w:rsidR="0087471A">
        <w:rPr>
          <w:rFonts w:ascii="Times New Roman" w:hAnsi="Times New Roman" w:cs="Times New Roman"/>
          <w:color w:val="000000"/>
          <w:sz w:val="24"/>
          <w:szCs w:val="24"/>
        </w:rPr>
        <w:instrText>ADDIN CSL_CITATION {"citationItems":[{"id":"ITEM-1","itemData":{"DOI":"10.1016/j.pss.2017.09.014","ISSN":"00320633","abstract":"© 2017 Elsevier Ltd MarsSI (Acronym for Mars System of Information, https://emars.univ-lyon1.fr/MarsSI/) is a web Geographic Information System application which helps managing and processing martian orbital data. The MarsSI facility is part of the web portal called PSUP (Planetary SUrface Portal) developed by the Observatories of Paris Sud (OSUPS) and Lyon (OSUL) to provide users with efficient and easy access to data products dedicated to the martian surface. The portal proposes 1) the management and processing of data thanks to MarsSI and 2) the visualization and merging of high level (imagery, spectral, and topographic) products and catalogs via a web-based user interface (MarsVisu). The portal PSUP as well as the facility MarsVisu is detailed in a companion paper (Poulet et al., 2018). The purpose of this paper is to describe the facility MarsSI. From this application, users are able to easily and rapidly select observations, process raw data via automatic pipelines, and get back final products which can be visualized under Geographic Information Systems. Moreover, MarsSI also contains an automatic stereo-restitution pipeline in order to produce Digital Terrain Models (DTM) on demand from HiRISE (High Resolution Imaging Science Experiment) or CTX (Context Camera) pair-images. This application is funded by the European Union's Seventh Framework Programme (FP7/2007–2013) (ERC project eMars, No. 280168) and has been developed in the scope of Mars, but the design is applicable to any other planetary body of the solar system.","author":[{"dropping-particle":"","family":"Quantin-Nataf","given":"C.","non-dropping-particle":"","parse-names":false,"suffix":""},{"dropping-particle":"","family":"Lozac'h","given":"L.","non-dropping-particle":"","parse-names":false,"suffix":""},{"dropping-particle":"","family":"Thollot","given":"P.","non-dropping-particle":"","parse-names":false,"suffix":""},{"dropping-particle":"","family":"Loizeau","given":"D.","non-dropping-particle":"","parse-names":false,"suffix":""},{"dropping-particle":"","family":"Bultel","given":"B.","non-dropping-particle":"","parse-names":false,"suffix":""},{"dropping-particle":"","family":"Fernando","given":"J.","non-dropping-particle":"","parse-names":false,"suffix":""},{"dropping-particle":"","family":"Allemand","given":"P.","non-dropping-particle":"","parse-names":false,"suffix":""},{"dropping-particle":"","family":"Dubuffet","given":"F.","non-dropping-particle":"","parse-names":false,"suffix":""},{"dropping-particle":"","family":"Poulet","given":"F.","non-dropping-particle":"","parse-names":false,"suffix":""},{"dropping-particle":"","family":"Ody","given":"A.","non-dropping-particle":"","parse-names":false,"suffix":""},{"dropping-particle":"","family":"Clenet","given":"H.","non-dropping-particle":"","parse-names":false,"suffix":""},{"dropping-particle":"","family":"Leyrat","given":"C.","non-dropping-particle":"","parse-names":false,"suffix":""},{"dropping-particle":"","family":"Harrisson","given":"S.","non-dropping-particle":"","parse-names":false,"suffix":""}],"container-title":"Planetary and Space Science","id":"ITEM-1","issued":{"date-parts":[["2018"]]},"title":"MarsSI: Martian surface data processing information system","type":"article-journal","volume":"150"},"uris":["http://www.mendeley.com/documents/?uuid=f8da4a3d-dd9e-3bda-9bbb-959e682e714c"]}],"mendeley":{"formattedCitation":"(Quantin-Nataf et al., 2018)","plainTextFormattedCitation":"(Quantin-Nataf et al., 2018)","previouslyFormattedCitation":"(Quantin-Nataf et al., 2018)"},"properties":{"noteIndex":0},"schema":"https://github.com/citation-style-language/schema/raw/master/csl-citation.json"}</w:instrText>
      </w:r>
      <w:r w:rsidR="009269F2">
        <w:rPr>
          <w:rFonts w:ascii="Times New Roman" w:hAnsi="Times New Roman" w:cs="Times New Roman"/>
          <w:color w:val="000000"/>
          <w:sz w:val="24"/>
          <w:szCs w:val="24"/>
        </w:rPr>
        <w:fldChar w:fldCharType="separate"/>
      </w:r>
      <w:r w:rsidR="0087471A" w:rsidRPr="00080241">
        <w:rPr>
          <w:rFonts w:ascii="Times New Roman" w:hAnsi="Times New Roman" w:cs="Times New Roman"/>
          <w:noProof/>
          <w:color w:val="000000"/>
          <w:sz w:val="24"/>
          <w:szCs w:val="24"/>
        </w:rPr>
        <w:t>(Quantin-Nataf et al., 2018)</w:t>
      </w:r>
      <w:r w:rsidR="009269F2">
        <w:rPr>
          <w:rFonts w:ascii="Times New Roman" w:hAnsi="Times New Roman" w:cs="Times New Roman"/>
          <w:color w:val="000000"/>
          <w:sz w:val="24"/>
          <w:szCs w:val="24"/>
        </w:rPr>
        <w:fldChar w:fldCharType="end"/>
      </w:r>
      <w:r w:rsidR="0087471A">
        <w:rPr>
          <w:rFonts w:ascii="Times New Roman" w:hAnsi="Times New Roman" w:cs="Times New Roman"/>
          <w:color w:val="000000"/>
          <w:sz w:val="24"/>
          <w:szCs w:val="24"/>
        </w:rPr>
        <w:t xml:space="preserve"> and joined both ID of the two used CTX </w:t>
      </w:r>
      <w:proofErr w:type="spellStart"/>
      <w:r w:rsidR="0087471A">
        <w:rPr>
          <w:rFonts w:ascii="Times New Roman" w:hAnsi="Times New Roman" w:cs="Times New Roman"/>
          <w:color w:val="000000"/>
          <w:sz w:val="24"/>
          <w:szCs w:val="24"/>
        </w:rPr>
        <w:t>stereopairs</w:t>
      </w:r>
      <w:proofErr w:type="spellEnd"/>
      <w:r w:rsidR="0087471A">
        <w:rPr>
          <w:rFonts w:ascii="Times New Roman" w:hAnsi="Times New Roman" w:cs="Times New Roman"/>
          <w:color w:val="000000"/>
          <w:sz w:val="24"/>
          <w:szCs w:val="24"/>
        </w:rPr>
        <w:t xml:space="preserve">; </w:t>
      </w:r>
      <w:proofErr w:type="spellStart"/>
      <w:r w:rsidR="0087471A">
        <w:rPr>
          <w:rFonts w:ascii="Times New Roman" w:hAnsi="Times New Roman" w:cs="Times New Roman"/>
          <w:color w:val="000000"/>
          <w:sz w:val="24"/>
          <w:szCs w:val="24"/>
        </w:rPr>
        <w:t>HiRISE</w:t>
      </w:r>
      <w:proofErr w:type="spellEnd"/>
      <w:r w:rsidR="0087471A">
        <w:rPr>
          <w:rFonts w:ascii="Times New Roman" w:hAnsi="Times New Roman" w:cs="Times New Roman"/>
          <w:color w:val="000000"/>
          <w:sz w:val="24"/>
          <w:szCs w:val="24"/>
        </w:rPr>
        <w:t xml:space="preserve"> DTM have been numbered from 1 to 4 after their creation date.  </w:t>
      </w:r>
    </w:p>
    <w:sectPr w:rsidR="0087471A" w:rsidSect="00B31087">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F021678" w16cid:durableId="21629722"/>
  <w16cid:commentId w16cid:paraId="0BBEECF6" w16cid:durableId="21629710"/>
  <w16cid:commentId w16cid:paraId="55030969" w16cid:durableId="21629C84"/>
</w16cid:commentsId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等线">
    <w:panose1 w:val="00000000000000000000"/>
    <w:charset w:val="80"/>
    <w:family w:val="roman"/>
    <w:notTrueType/>
    <w:pitch w:val="default"/>
    <w:sig w:usb0="00000000" w:usb1="00000000" w:usb2="00000000" w:usb3="00000000" w:csb0="00000000" w:csb1="00000000"/>
  </w:font>
  <w:font w:name="Segoe UI">
    <w:panose1 w:val="020B0502040204020203"/>
    <w:charset w:val="00"/>
    <w:family w:val="swiss"/>
    <w:pitch w:val="variable"/>
    <w:sig w:usb0="E10022FF" w:usb1="C000E47F" w:usb2="00000029" w:usb3="00000000" w:csb0="000001DF" w:csb1="00000000"/>
  </w:font>
  <w:font w:name="Courier New">
    <w:panose1 w:val="02070309020205020404"/>
    <w:charset w:val="00"/>
    <w:family w:val="modern"/>
    <w:pitch w:val="fixed"/>
    <w:sig w:usb0="E0002AFF" w:usb1="C0007843" w:usb2="00000009" w:usb3="00000000" w:csb0="000001FF" w:csb1="00000000"/>
  </w:font>
  <w:font w:name="等线 Light">
    <w:panose1 w:val="00000000000000000000"/>
    <w:charset w:val="80"/>
    <w:family w:val="roman"/>
    <w:notTrueType/>
    <w:pitch w:val="default"/>
    <w:sig w:usb0="00000000" w:usb1="00000000" w:usb2="00000000" w:usb3="00000000" w:csb0="00000000" w:csb1="00000000"/>
  </w:font>
  <w:font w:name="Calibri Light">
    <w:altName w:val="Calibri"/>
    <w:charset w:val="00"/>
    <w:family w:val="swiss"/>
    <w:pitch w:val="variable"/>
    <w:sig w:usb0="00000001" w:usb1="4000207B" w:usb2="00000000" w:usb3="00000000" w:csb0="0000019F" w:csb1="00000000"/>
  </w:font>
</w:font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athy quantin">
    <w15:presenceInfo w15:providerId="Windows Live" w15:userId="1f0d28fd31261cf5"/>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docVars>
    <w:docVar w:name="__Grammarly_42____i" w:val="H4sIAAAAAAAEAKtWckksSQxILCpxzi/NK1GyMqwFAAEhoTITAAAA"/>
    <w:docVar w:name="__Grammarly_42___1" w:val="H4sIAAAAAAAEAKtWcslP9kxRslIyNDYyNLMwNDE2NLG0NDEzNDFR0lEKTi0uzszPAykwrAUAASktsCwAAAA="/>
  </w:docVars>
  <w:rsids>
    <w:rsidRoot w:val="00310E68"/>
    <w:rsid w:val="00045D85"/>
    <w:rsid w:val="000C6B02"/>
    <w:rsid w:val="0010441D"/>
    <w:rsid w:val="00111994"/>
    <w:rsid w:val="001240AC"/>
    <w:rsid w:val="00143173"/>
    <w:rsid w:val="001B7F44"/>
    <w:rsid w:val="001C2074"/>
    <w:rsid w:val="001E0E88"/>
    <w:rsid w:val="001F432E"/>
    <w:rsid w:val="00231F24"/>
    <w:rsid w:val="00272518"/>
    <w:rsid w:val="002A1255"/>
    <w:rsid w:val="002A6A7D"/>
    <w:rsid w:val="002D3214"/>
    <w:rsid w:val="003025E5"/>
    <w:rsid w:val="00310E68"/>
    <w:rsid w:val="00311EC9"/>
    <w:rsid w:val="003422D7"/>
    <w:rsid w:val="0034577D"/>
    <w:rsid w:val="00354288"/>
    <w:rsid w:val="00371E8C"/>
    <w:rsid w:val="003978E4"/>
    <w:rsid w:val="003D5817"/>
    <w:rsid w:val="004242F9"/>
    <w:rsid w:val="00460328"/>
    <w:rsid w:val="00463232"/>
    <w:rsid w:val="00464EE2"/>
    <w:rsid w:val="00473CCB"/>
    <w:rsid w:val="00475CD3"/>
    <w:rsid w:val="00480FBB"/>
    <w:rsid w:val="004B68EF"/>
    <w:rsid w:val="004D64CF"/>
    <w:rsid w:val="00502C0A"/>
    <w:rsid w:val="00514CB7"/>
    <w:rsid w:val="00525B0C"/>
    <w:rsid w:val="005C25E4"/>
    <w:rsid w:val="005C4E56"/>
    <w:rsid w:val="005C5D3F"/>
    <w:rsid w:val="0060365C"/>
    <w:rsid w:val="00614C32"/>
    <w:rsid w:val="00665F52"/>
    <w:rsid w:val="00670F28"/>
    <w:rsid w:val="0067595D"/>
    <w:rsid w:val="006A4800"/>
    <w:rsid w:val="006B53C1"/>
    <w:rsid w:val="007035C4"/>
    <w:rsid w:val="007644DB"/>
    <w:rsid w:val="00785D1C"/>
    <w:rsid w:val="00794CBB"/>
    <w:rsid w:val="007C270D"/>
    <w:rsid w:val="007C2B65"/>
    <w:rsid w:val="0083770D"/>
    <w:rsid w:val="00861745"/>
    <w:rsid w:val="0087471A"/>
    <w:rsid w:val="008A1CB8"/>
    <w:rsid w:val="008C659A"/>
    <w:rsid w:val="00914537"/>
    <w:rsid w:val="00921000"/>
    <w:rsid w:val="009269F2"/>
    <w:rsid w:val="00940462"/>
    <w:rsid w:val="00951759"/>
    <w:rsid w:val="009648EC"/>
    <w:rsid w:val="009950CA"/>
    <w:rsid w:val="009B2363"/>
    <w:rsid w:val="009B5143"/>
    <w:rsid w:val="00A00379"/>
    <w:rsid w:val="00A0460C"/>
    <w:rsid w:val="00A0642E"/>
    <w:rsid w:val="00A8696A"/>
    <w:rsid w:val="00AC63D7"/>
    <w:rsid w:val="00AE63CC"/>
    <w:rsid w:val="00AF0FFA"/>
    <w:rsid w:val="00B02B77"/>
    <w:rsid w:val="00B31087"/>
    <w:rsid w:val="00B36F70"/>
    <w:rsid w:val="00B52098"/>
    <w:rsid w:val="00B56377"/>
    <w:rsid w:val="00BB0DF4"/>
    <w:rsid w:val="00BF313F"/>
    <w:rsid w:val="00C11583"/>
    <w:rsid w:val="00C17683"/>
    <w:rsid w:val="00C6182E"/>
    <w:rsid w:val="00C72BD6"/>
    <w:rsid w:val="00C9525E"/>
    <w:rsid w:val="00CB0459"/>
    <w:rsid w:val="00CD66C0"/>
    <w:rsid w:val="00D00DB9"/>
    <w:rsid w:val="00D16E83"/>
    <w:rsid w:val="00D17C63"/>
    <w:rsid w:val="00D74742"/>
    <w:rsid w:val="00DA5019"/>
    <w:rsid w:val="00DA54CE"/>
    <w:rsid w:val="00DA6F10"/>
    <w:rsid w:val="00DD2E2C"/>
    <w:rsid w:val="00DE423E"/>
    <w:rsid w:val="00EA01EF"/>
    <w:rsid w:val="00EC6FBD"/>
    <w:rsid w:val="00EE75B7"/>
    <w:rsid w:val="00F20929"/>
    <w:rsid w:val="00F2634A"/>
    <w:rsid w:val="00F562E5"/>
    <w:rsid w:val="00F91B23"/>
    <w:rsid w:val="00FE5AD7"/>
  </w:rsids>
  <m:mathPr>
    <m:mathFont m:val="Cambria Math"/>
    <m:brkBin m:val="before"/>
    <m:brkBinSub m:val="--"/>
    <m:smallFrac m:val="off"/>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0E68"/>
    <w:pPr>
      <w:spacing w:after="200" w:line="276" w:lineRule="auto"/>
    </w:pPr>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7471A"/>
    <w:rPr>
      <w:sz w:val="18"/>
      <w:szCs w:val="18"/>
    </w:rPr>
  </w:style>
  <w:style w:type="paragraph" w:styleId="CommentText">
    <w:name w:val="annotation text"/>
    <w:basedOn w:val="Normal"/>
    <w:link w:val="CommentTextChar"/>
    <w:uiPriority w:val="99"/>
    <w:unhideWhenUsed/>
    <w:rsid w:val="0087471A"/>
    <w:pPr>
      <w:spacing w:line="240" w:lineRule="auto"/>
    </w:pPr>
    <w:rPr>
      <w:sz w:val="24"/>
      <w:szCs w:val="24"/>
    </w:rPr>
  </w:style>
  <w:style w:type="character" w:customStyle="1" w:styleId="CommentTextChar">
    <w:name w:val="Comment Text Char"/>
    <w:basedOn w:val="DefaultParagraphFont"/>
    <w:link w:val="CommentText"/>
    <w:uiPriority w:val="99"/>
    <w:rsid w:val="0087471A"/>
    <w:rPr>
      <w:rFonts w:eastAsiaTheme="minorEastAsia"/>
      <w:sz w:val="24"/>
      <w:szCs w:val="24"/>
      <w:lang w:val="en-US"/>
    </w:rPr>
  </w:style>
  <w:style w:type="paragraph" w:styleId="BalloonText">
    <w:name w:val="Balloon Text"/>
    <w:basedOn w:val="Normal"/>
    <w:link w:val="BalloonTextChar"/>
    <w:uiPriority w:val="99"/>
    <w:semiHidden/>
    <w:unhideWhenUsed/>
    <w:rsid w:val="008747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471A"/>
    <w:rPr>
      <w:rFonts w:ascii="Segoe UI" w:eastAsiaTheme="minorEastAsia" w:hAnsi="Segoe UI" w:cs="Segoe UI"/>
      <w:sz w:val="18"/>
      <w:szCs w:val="18"/>
      <w:lang w:val="en-US"/>
    </w:rPr>
  </w:style>
  <w:style w:type="table" w:styleId="TableGrid">
    <w:name w:val="Table Grid"/>
    <w:basedOn w:val="TableNormal"/>
    <w:uiPriority w:val="59"/>
    <w:rsid w:val="0087471A"/>
    <w:pPr>
      <w:spacing w:after="0" w:line="240" w:lineRule="auto"/>
    </w:pPr>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CD66C0"/>
    <w:rPr>
      <w:b/>
      <w:bCs/>
      <w:sz w:val="20"/>
      <w:szCs w:val="20"/>
    </w:rPr>
  </w:style>
  <w:style w:type="character" w:customStyle="1" w:styleId="CommentSubjectChar">
    <w:name w:val="Comment Subject Char"/>
    <w:basedOn w:val="CommentTextChar"/>
    <w:link w:val="CommentSubject"/>
    <w:uiPriority w:val="99"/>
    <w:semiHidden/>
    <w:rsid w:val="00CD66C0"/>
    <w:rPr>
      <w:rFonts w:eastAsiaTheme="minorEastAsia"/>
      <w:b/>
      <w:bCs/>
      <w:sz w:val="20"/>
      <w:szCs w:val="20"/>
      <w:lang w:val="en-US"/>
    </w:rPr>
  </w:style>
</w:styles>
</file>

<file path=word/webSettings.xml><?xml version="1.0" encoding="utf-8"?>
<w:webSettings xmlns:r="http://schemas.openxmlformats.org/officeDocument/2006/relationships" xmlns:w="http://schemas.openxmlformats.org/wordprocessingml/2006/main">
  <w:divs>
    <w:div w:id="1002507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11" Type="http://schemas.microsoft.com/office/2016/09/relationships/commentsIds" Target="commentsIds.xml"/><Relationship Id="rId5" Type="http://schemas.openxmlformats.org/officeDocument/2006/relationships/fontTable" Target="fontTable.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830CF5-5DBE-4211-82F2-F4A511DC56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1269</Words>
  <Characters>7239</Characters>
  <Application>Microsoft Office Word</Application>
  <DocSecurity>0</DocSecurity>
  <Lines>60</Lines>
  <Paragraphs>1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4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y quantin</dc:creator>
  <cp:keywords/>
  <dc:description/>
  <cp:lastModifiedBy>xml</cp:lastModifiedBy>
  <cp:revision>11</cp:revision>
  <dcterms:created xsi:type="dcterms:W3CDTF">2020-05-06T09:12:00Z</dcterms:created>
  <dcterms:modified xsi:type="dcterms:W3CDTF">2021-01-05T04:47:00Z</dcterms:modified>
</cp:coreProperties>
</file>